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1FDBD" w14:textId="1B3A14DD" w:rsidR="00D508FA" w:rsidRPr="001F1444" w:rsidRDefault="001F1444" w:rsidP="006C79DA">
      <w:pPr>
        <w:spacing w:line="360" w:lineRule="auto"/>
        <w:rPr>
          <w:b/>
          <w:bCs/>
        </w:rPr>
      </w:pPr>
      <w:r w:rsidRPr="001F1444">
        <w:rPr>
          <w:rFonts w:hint="eastAsia"/>
          <w:b/>
          <w:bCs/>
        </w:rPr>
        <w:t>Supplementary Materials</w:t>
      </w:r>
    </w:p>
    <w:p w14:paraId="74D3CFC7" w14:textId="0284F71A" w:rsidR="001F1444" w:rsidRDefault="001F1444" w:rsidP="006C79DA">
      <w:pPr>
        <w:spacing w:line="360" w:lineRule="auto"/>
      </w:pPr>
      <w:r>
        <w:rPr>
          <w:rFonts w:hint="eastAsia"/>
        </w:rPr>
        <w:t xml:space="preserve">Supplementary Figure 1 </w:t>
      </w:r>
      <w:r w:rsidR="007B3AFF" w:rsidRPr="007B3AFF">
        <w:t xml:space="preserve">Restricted Cubic Spline (RCS) Analysis of the Association Between NEFL and </w:t>
      </w:r>
      <w:r w:rsidR="007B3AFF" w:rsidRPr="007B3AFF">
        <w:rPr>
          <w:i/>
          <w:iCs/>
        </w:rPr>
        <w:t>C9ORF72</w:t>
      </w:r>
      <w:r w:rsidR="007B3AFF" w:rsidRPr="007B3AFF">
        <w:t xml:space="preserve"> Repeat Count</w:t>
      </w:r>
    </w:p>
    <w:p w14:paraId="5232714F" w14:textId="4BA8F33C" w:rsidR="007B3AFF" w:rsidRDefault="007B3AFF" w:rsidP="006C79DA">
      <w:pPr>
        <w:spacing w:line="360" w:lineRule="auto"/>
      </w:pPr>
      <w:r>
        <w:rPr>
          <w:noProof/>
        </w:rPr>
        <w:drawing>
          <wp:inline distT="0" distB="0" distL="0" distR="0" wp14:anchorId="348BA812" wp14:editId="71B3E76C">
            <wp:extent cx="5274310" cy="3956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8ACA5" w14:textId="7AAED836" w:rsidR="006C79DA" w:rsidRPr="006C79DA" w:rsidRDefault="006C79DA" w:rsidP="006C79DA">
      <w:pPr>
        <w:spacing w:line="360" w:lineRule="auto"/>
      </w:pPr>
      <w:r w:rsidRPr="006C79DA">
        <w:t>The solid red line represents the predicted NEFL expression levels modeled using a restricted cubic spline (RCS) with four knots, adjusted for age, sex, and the first 10 principal components of ancestry. The shaded light-red area denotes the 95% confidence interval (CI). The horizontal dashed grey line indicates the median NEFL expression level of the control group (repeat count ≤ 10). While a stepwise increase in NEFL is observed with increasing repeat counts, the formal test for non-linearity was non-significant (</w:t>
      </w:r>
      <w:r w:rsidRPr="006C79DA">
        <w:rPr>
          <w:i/>
          <w:iCs/>
        </w:rPr>
        <w:t>P</w:t>
      </w:r>
      <w:r w:rsidRPr="006C79DA">
        <w:rPr>
          <w:vertAlign w:val="subscript"/>
        </w:rPr>
        <w:t>non-linear</w:t>
      </w:r>
      <w:r w:rsidRPr="006C79DA">
        <w:t xml:space="preserve"> = 0.4435), suggesting that a linear model adequately captures the dose-response relationship in the current cohort. The apparent fluctuations in the curve at higher repeat counts (e.g., &gt;600) likely reflect increased variance due to the sparse sample size in extreme expansion ranges.</w:t>
      </w:r>
    </w:p>
    <w:p w14:paraId="3A324FCC" w14:textId="77777777" w:rsidR="007B3AFF" w:rsidRPr="006C79DA" w:rsidRDefault="007B3AFF" w:rsidP="006C79DA">
      <w:pPr>
        <w:spacing w:line="360" w:lineRule="auto"/>
        <w:rPr>
          <w:rFonts w:hint="eastAsia"/>
        </w:rPr>
      </w:pPr>
    </w:p>
    <w:sectPr w:rsidR="007B3AFF" w:rsidRPr="006C7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444"/>
    <w:rsid w:val="0006788C"/>
    <w:rsid w:val="001F1444"/>
    <w:rsid w:val="00350C90"/>
    <w:rsid w:val="004B7D34"/>
    <w:rsid w:val="005F77C5"/>
    <w:rsid w:val="006C79DA"/>
    <w:rsid w:val="007B3AFF"/>
    <w:rsid w:val="00882F71"/>
    <w:rsid w:val="00D5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D8113A"/>
  <w15:chartTrackingRefBased/>
  <w15:docId w15:val="{E9D204FF-118D-4109-BD86-88449289C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D34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F14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1F1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rsid w:val="001F14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1F144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rsid w:val="001F144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semiHidden/>
    <w:unhideWhenUsed/>
    <w:qFormat/>
    <w:rsid w:val="001F144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rsid w:val="001F144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rsid w:val="001F144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rsid w:val="001F144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1F14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1F14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1F14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1F144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1F1444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semiHidden/>
    <w:rsid w:val="001F144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semiHidden/>
    <w:rsid w:val="001F144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semiHidden/>
    <w:rsid w:val="001F144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semiHidden/>
    <w:rsid w:val="001F144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1F14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1F1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qFormat/>
    <w:rsid w:val="001F14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rsid w:val="001F14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14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14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14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14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1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14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14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9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ura</dc:creator>
  <cp:keywords/>
  <dc:description/>
  <cp:lastModifiedBy>Sakura</cp:lastModifiedBy>
  <cp:revision>1</cp:revision>
  <dcterms:created xsi:type="dcterms:W3CDTF">2026-03-16T15:39:00Z</dcterms:created>
  <dcterms:modified xsi:type="dcterms:W3CDTF">2026-03-16T15:44:00Z</dcterms:modified>
</cp:coreProperties>
</file>